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512" w:rsidRPr="00D851E2" w:rsidRDefault="009A5512" w:rsidP="009A5512">
      <w:pPr>
        <w:ind w:firstLineChars="992" w:firstLine="2091"/>
        <w:rPr>
          <w:rFonts w:ascii="Times New Roman" w:hAnsi="Times New Roman"/>
          <w:b/>
          <w:szCs w:val="21"/>
        </w:rPr>
      </w:pPr>
      <w:proofErr w:type="gramStart"/>
      <w:r w:rsidRPr="00AF27B7">
        <w:rPr>
          <w:rFonts w:ascii="Times New Roman" w:hAnsi="Times New Roman"/>
          <w:b/>
          <w:sz w:val="21"/>
          <w:szCs w:val="21"/>
        </w:rPr>
        <w:t>S</w:t>
      </w:r>
      <w:r w:rsidRPr="00AF27B7">
        <w:rPr>
          <w:rFonts w:ascii="Times New Roman" w:hAnsi="Times New Roman" w:hint="eastAsia"/>
          <w:b/>
          <w:sz w:val="21"/>
          <w:szCs w:val="21"/>
        </w:rPr>
        <w:t>upplementary</w:t>
      </w:r>
      <w:r w:rsidRPr="00AF27B7"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>
        <w:rPr>
          <w:rFonts w:ascii="Times New Roman" w:hAnsi="Times New Roman" w:hint="eastAsia"/>
          <w:b/>
          <w:szCs w:val="21"/>
        </w:rPr>
        <w:t>2</w:t>
      </w:r>
      <w:r w:rsidRPr="00D851E2">
        <w:rPr>
          <w:rFonts w:ascii="Times New Roman" w:hAnsi="Times New Roman"/>
          <w:b/>
          <w:szCs w:val="21"/>
        </w:rPr>
        <w:t>.</w:t>
      </w:r>
      <w:proofErr w:type="gramEnd"/>
      <w:r w:rsidRPr="00D851E2">
        <w:rPr>
          <w:rFonts w:ascii="Times New Roman" w:hAnsi="Times New Roman"/>
          <w:b/>
          <w:szCs w:val="21"/>
        </w:rPr>
        <w:t xml:space="preserve"> Risk of bias in included studies</w:t>
      </w:r>
    </w:p>
    <w:tbl>
      <w:tblPr>
        <w:tblStyle w:val="TableGrid"/>
        <w:tblW w:w="710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553"/>
        <w:gridCol w:w="1729"/>
        <w:gridCol w:w="1501"/>
      </w:tblGrid>
      <w:tr w:rsidR="009A5512" w:rsidRPr="00D851E2" w:rsidTr="007E3454">
        <w:trPr>
          <w:trHeight w:val="1061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512" w:rsidRPr="003F4A2E" w:rsidRDefault="009A5512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158D">
              <w:rPr>
                <w:rFonts w:ascii="Times New Roman" w:hAnsi="Times New Roman"/>
                <w:b/>
                <w:szCs w:val="21"/>
              </w:rPr>
              <w:t>Referenc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512" w:rsidRPr="00D851E2" w:rsidRDefault="009A5512" w:rsidP="007E345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tudy Selection (Max 4</w:t>
            </w:r>
            <w:r w:rsidRPr="00D851E2">
              <w:rPr>
                <w:rFonts w:ascii="Times New Roman" w:hAnsi="Times New Roman"/>
                <w:b/>
                <w:szCs w:val="21"/>
              </w:rPr>
              <w:t>*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512" w:rsidRPr="00D851E2" w:rsidRDefault="009A5512" w:rsidP="007E345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Comparability (Max 2</w:t>
            </w:r>
            <w:r w:rsidRPr="00D851E2">
              <w:rPr>
                <w:rFonts w:ascii="Times New Roman" w:hAnsi="Times New Roman"/>
                <w:b/>
                <w:szCs w:val="21"/>
              </w:rPr>
              <w:t>*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512" w:rsidRDefault="009A5512" w:rsidP="007E345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Exposure</w:t>
            </w:r>
          </w:p>
          <w:p w:rsidR="009A5512" w:rsidRPr="00D851E2" w:rsidRDefault="009A5512" w:rsidP="007E345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(Max 3</w:t>
            </w:r>
            <w:r w:rsidRPr="00D851E2">
              <w:rPr>
                <w:rFonts w:ascii="Times New Roman" w:hAnsi="Times New Roman"/>
                <w:b/>
                <w:szCs w:val="21"/>
              </w:rPr>
              <w:t>*)</w:t>
            </w:r>
          </w:p>
        </w:tc>
      </w:tr>
      <w:tr w:rsidR="009A5512" w:rsidTr="007E3454"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9A5512" w:rsidRPr="00556CED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u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587728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y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587728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ev</w:t>
            </w:r>
            <w:proofErr w:type="spellEnd"/>
            <w:r w:rsidRPr="001419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jende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AB4C8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AB4C8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6B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ray-Thoma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olly 20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kirica</w:t>
            </w:r>
            <w:proofErr w:type="spellEnd"/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9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6031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don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F0427A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F0427A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F6D8B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F6D8B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F6D8B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oguc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40EC9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neewei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93EF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att 20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F01CA4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e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F01CA4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ksu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72663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CE1BD4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bæk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9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72663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rista 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72663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B06DC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i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B06DC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firo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B12D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ti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B12D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803829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ybrechts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B12D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803829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h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B12D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803829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ev</w:t>
            </w:r>
            <w:proofErr w:type="spellEnd"/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B12D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l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5553AF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tikainen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eroti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030A60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A4435E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l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030A60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A4435E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santi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D684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5698D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aivio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73407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5698D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nor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73407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5698D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kson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D9782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tana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73E41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D9782A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icco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73E41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B5C0C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ópez-Pousa</w:t>
            </w:r>
            <w:proofErr w:type="spellEnd"/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73E41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B5C0C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i 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pez 20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807AE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dette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807AE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alta-Franc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ielsson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dse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24176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saa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64C0B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62F16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eintraub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273AA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lard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273AA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as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273AA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795DA9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acks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D27C45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1E30CC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visaari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ko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ly 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ihonen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back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vinie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ukka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BC5DAF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er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502EDB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andru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502EDB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8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4278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9]</w:t>
            </w:r>
          </w:p>
        </w:tc>
        <w:tc>
          <w:tcPr>
            <w:tcW w:w="1553" w:type="dxa"/>
          </w:tcPr>
          <w:p w:rsidR="009A5512" w:rsidRPr="00E753C4" w:rsidRDefault="009A5512" w:rsidP="007E345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Pr="00D851E2" w:rsidRDefault="009A5512" w:rsidP="007E345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Pr="00E42782" w:rsidRDefault="009A5512" w:rsidP="007E345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4278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ihonen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4278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ray-Thoma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6D0590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2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39618F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3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B07F3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ce</w:t>
            </w:r>
            <w:proofErr w:type="spell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4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9B07F3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harya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5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lss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65521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vAlign w:val="center"/>
          </w:tcPr>
          <w:p w:rsidR="009A5512" w:rsidRDefault="009A5512" w:rsidP="007E34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851E2">
              <w:rPr>
                <w:rFonts w:ascii="Times New Roman" w:hAnsi="Times New Roman"/>
                <w:b/>
                <w:szCs w:val="21"/>
              </w:rPr>
              <w:t>***</w:t>
            </w:r>
          </w:p>
        </w:tc>
      </w:tr>
      <w:tr w:rsidR="009A5512" w:rsidTr="007E3454">
        <w:tc>
          <w:tcPr>
            <w:tcW w:w="2318" w:type="dxa"/>
            <w:vAlign w:val="center"/>
          </w:tcPr>
          <w:p w:rsidR="009A5512" w:rsidRPr="00141914" w:rsidRDefault="009A5512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Christians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7]</w:t>
            </w:r>
          </w:p>
        </w:tc>
        <w:tc>
          <w:tcPr>
            <w:tcW w:w="1553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232C58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</w:tcPr>
          <w:p w:rsidR="009A5512" w:rsidRDefault="009A5512" w:rsidP="007E3454">
            <w:pPr>
              <w:spacing w:line="360" w:lineRule="auto"/>
              <w:jc w:val="center"/>
            </w:pPr>
            <w:r w:rsidRPr="0069507B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  <w:tr w:rsidR="009A5512" w:rsidTr="007E3454"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:rsidR="009A5512" w:rsidRPr="003F4A2E" w:rsidRDefault="009A5512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rnet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8]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9A5512" w:rsidRDefault="009A5512" w:rsidP="007E3454">
            <w:pPr>
              <w:spacing w:line="360" w:lineRule="auto"/>
              <w:jc w:val="center"/>
            </w:pPr>
            <w:r w:rsidRPr="00E753C4">
              <w:rPr>
                <w:rFonts w:ascii="Times New Roman" w:hAnsi="Times New Roman"/>
                <w:b/>
                <w:szCs w:val="21"/>
              </w:rPr>
              <w:t>**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9A5512" w:rsidRDefault="009A5512" w:rsidP="007E3454">
            <w:pPr>
              <w:spacing w:line="360" w:lineRule="auto"/>
              <w:jc w:val="center"/>
            </w:pPr>
            <w:r w:rsidRPr="00232C58">
              <w:rPr>
                <w:rFonts w:ascii="Times New Roman" w:hAnsi="Times New Roman"/>
                <w:b/>
                <w:szCs w:val="21"/>
              </w:rPr>
              <w:t>**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9A5512" w:rsidRDefault="009A5512" w:rsidP="007E3454">
            <w:pPr>
              <w:spacing w:line="360" w:lineRule="auto"/>
              <w:jc w:val="center"/>
            </w:pPr>
            <w:r w:rsidRPr="0069507B">
              <w:rPr>
                <w:rFonts w:ascii="Times New Roman" w:hAnsi="Times New Roman"/>
                <w:b/>
                <w:szCs w:val="21"/>
              </w:rPr>
              <w:t>**</w:t>
            </w:r>
          </w:p>
        </w:tc>
      </w:tr>
    </w:tbl>
    <w:p w:rsidR="008D4C70" w:rsidRPr="009A5512" w:rsidRDefault="008D4C70" w:rsidP="009A5512">
      <w:bookmarkStart w:id="0" w:name="_GoBack"/>
      <w:bookmarkEnd w:id="0"/>
    </w:p>
    <w:sectPr w:rsidR="008D4C70" w:rsidRPr="009A5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C70"/>
    <w:rsid w:val="00027646"/>
    <w:rsid w:val="000A6B03"/>
    <w:rsid w:val="001C6A29"/>
    <w:rsid w:val="0075296C"/>
    <w:rsid w:val="008249A3"/>
    <w:rsid w:val="008D4C70"/>
    <w:rsid w:val="009A5512"/>
    <w:rsid w:val="00BE3277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C7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C7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2</cp:lastModifiedBy>
  <cp:revision>8</cp:revision>
  <dcterms:created xsi:type="dcterms:W3CDTF">2017-12-05T04:24:00Z</dcterms:created>
  <dcterms:modified xsi:type="dcterms:W3CDTF">2018-02-05T11:29:00Z</dcterms:modified>
</cp:coreProperties>
</file>